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C1B18" w14:textId="4A785C02" w:rsidR="00C37DCD" w:rsidRDefault="00C37DCD" w:rsidP="00C37DCD">
      <w:pPr>
        <w:pStyle w:val="Body"/>
      </w:pPr>
      <w:r>
        <w:t xml:space="preserve">Supplementary </w:t>
      </w:r>
      <w:r w:rsidRPr="00E1261B">
        <w:rPr>
          <w:rStyle w:val="None"/>
          <w:lang w:val="en-US"/>
        </w:rPr>
        <w:t xml:space="preserve">Table </w:t>
      </w:r>
      <w:r>
        <w:rPr>
          <w:rStyle w:val="None"/>
          <w:lang w:val="en-US"/>
        </w:rPr>
        <w:t>2</w:t>
      </w:r>
      <w:r w:rsidRPr="00E1261B">
        <w:rPr>
          <w:rStyle w:val="None"/>
          <w:lang w:val="en-US"/>
        </w:rPr>
        <w:t xml:space="preserve">: </w:t>
      </w:r>
      <w:r>
        <w:rPr>
          <w:rStyle w:val="None"/>
          <w:lang w:val="en-US"/>
        </w:rPr>
        <w:t>Univariate and Multivariate analysis</w:t>
      </w:r>
      <w:r w:rsidRPr="00E1261B">
        <w:rPr>
          <w:rStyle w:val="None"/>
          <w:lang w:val="en-US"/>
        </w:rPr>
        <w:t xml:space="preserve"> of factors associated with anxiety by the HADS questionnaire</w:t>
      </w:r>
    </w:p>
    <w:p w14:paraId="44BD30ED" w14:textId="77777777" w:rsidR="00E63B1B" w:rsidRDefault="00E63B1B"/>
    <w:p w14:paraId="31897979" w14:textId="77777777" w:rsidR="00E63B1B" w:rsidRDefault="00E63B1B"/>
    <w:p w14:paraId="37F0DF6C" w14:textId="77777777" w:rsidR="00E63B1B" w:rsidRDefault="00E63B1B"/>
    <w:tbl>
      <w:tblPr>
        <w:tblW w:w="9109" w:type="dxa"/>
        <w:tblInd w:w="-136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702"/>
        <w:gridCol w:w="1473"/>
        <w:gridCol w:w="1385"/>
        <w:gridCol w:w="993"/>
        <w:gridCol w:w="1920"/>
        <w:gridCol w:w="1636"/>
      </w:tblGrid>
      <w:tr w:rsidR="00261E1C" w:rsidRPr="00E63B1B" w14:paraId="11AAE533" w14:textId="77777777" w:rsidTr="00261E1C">
        <w:trPr>
          <w:trHeight w:val="1213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6BA54" w14:textId="77777777" w:rsidR="00261E1C" w:rsidRPr="00E63B1B" w:rsidRDefault="00261E1C" w:rsidP="00E63B1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kern w:val="0"/>
                <w:sz w:val="24"/>
                <w:szCs w:val="24"/>
                <w:bdr w:val="nil"/>
                <w:lang w:val="en-US" w:eastAsia="en-US"/>
                <w14:ligatures w14:val="none"/>
              </w:rPr>
            </w:pP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728B7" w14:textId="77777777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63B1B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Mean HADS-Anxiety score (+/- SD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973CCB" w14:textId="77777777" w:rsidR="00261E1C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95% confidence interval</w:t>
            </w:r>
          </w:p>
          <w:p w14:paraId="0815C7DB" w14:textId="77777777" w:rsidR="00261E1C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194E69E8" w14:textId="1F254AC0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(Univariate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A77EF" w14:textId="57BE54A6" w:rsidR="00261E1C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63B1B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p value</w:t>
            </w:r>
          </w:p>
          <w:p w14:paraId="57FA3E3D" w14:textId="77777777" w:rsidR="00261E1C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0B41EC98" w14:textId="1E6F0A4F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(Univariate)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19D44" w14:textId="77777777" w:rsidR="00261E1C" w:rsidRDefault="00261E1C" w:rsidP="001C60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95% confidence interval</w:t>
            </w:r>
          </w:p>
          <w:p w14:paraId="55FAEB74" w14:textId="77777777" w:rsidR="00261E1C" w:rsidRDefault="00261E1C" w:rsidP="001C60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7B1E3D36" w14:textId="502EA6ED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(Multivariate)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3E4C1" w14:textId="4461494A" w:rsidR="00261E1C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63B1B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p value</w:t>
            </w:r>
          </w:p>
          <w:p w14:paraId="1E599C28" w14:textId="77777777" w:rsidR="00261E1C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521F3115" w14:textId="12F292B2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(Multivariate)</w:t>
            </w:r>
          </w:p>
        </w:tc>
      </w:tr>
      <w:tr w:rsidR="00261E1C" w:rsidRPr="00E63B1B" w14:paraId="46A64B8E" w14:textId="77777777" w:rsidTr="00261E1C">
        <w:trPr>
          <w:trHeight w:val="733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77E96" w14:textId="77777777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63B1B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Current age </w:t>
            </w:r>
          </w:p>
          <w:p w14:paraId="5A302F03" w14:textId="7678FFAE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63B1B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&lt;</w:t>
            </w:r>
            <w:r w:rsidR="004D7A79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30</w:t>
            </w:r>
            <w:r w:rsidRPr="00E63B1B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 years (n=</w:t>
            </w:r>
            <w:r w:rsidR="004D7A79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6</w:t>
            </w:r>
            <w:r w:rsidRPr="00E63B1B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)</w:t>
            </w:r>
          </w:p>
          <w:p w14:paraId="05885CDC" w14:textId="7DA18906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63B1B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&gt;/=</w:t>
            </w:r>
            <w:r w:rsidR="004D7A79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30</w:t>
            </w:r>
            <w:r w:rsidRPr="00E63B1B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 years  (n=</w:t>
            </w:r>
            <w:r w:rsidR="004D7A79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4</w:t>
            </w:r>
            <w:r w:rsidRPr="00E63B1B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)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F246F" w14:textId="77777777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6C059F39" w14:textId="77777777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63B1B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.66 (1.52)</w:t>
            </w:r>
          </w:p>
          <w:p w14:paraId="2EBA32F0" w14:textId="77777777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63B1B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3.92 (4.06) 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A8FF24" w14:textId="77777777" w:rsidR="00261E1C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20C2C92B" w14:textId="7FAE0687" w:rsidR="00261E1C" w:rsidRPr="00E63B1B" w:rsidRDefault="00FB3C24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-2.57 – 3.91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0E3F3" w14:textId="29D07555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2C75B50C" w14:textId="77777777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63B1B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91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F6A0C" w14:textId="77777777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453DF2C3" w14:textId="60BADA71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-3.61 – 4.868 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6FF60" w14:textId="7ABF2C01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5FCFEC3A" w14:textId="43FDBF44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75</w:t>
            </w:r>
          </w:p>
        </w:tc>
      </w:tr>
      <w:tr w:rsidR="00261E1C" w:rsidRPr="00E63B1B" w14:paraId="32659E60" w14:textId="77777777" w:rsidTr="00261E1C">
        <w:trPr>
          <w:trHeight w:val="733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AD624C" w14:textId="77777777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63B1B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Gender</w:t>
            </w:r>
          </w:p>
          <w:p w14:paraId="3AA0E409" w14:textId="77777777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63B1B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Male (n=11)</w:t>
            </w:r>
          </w:p>
          <w:p w14:paraId="495912CC" w14:textId="77777777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63B1B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Female (n=19)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754CD" w14:textId="69DEDCA6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63B1B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4.2 (4.70) </w:t>
            </w:r>
          </w:p>
          <w:p w14:paraId="010D1EDC" w14:textId="77777777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63B1B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3.38 (3.51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5FD79A" w14:textId="48CD7BB7" w:rsidR="00261E1C" w:rsidRDefault="00A0476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-2.82 – 4.45 </w:t>
            </w:r>
          </w:p>
          <w:p w14:paraId="47EBC657" w14:textId="77777777" w:rsidR="00FB3C24" w:rsidRPr="00E63B1B" w:rsidRDefault="00FB3C24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57DFD" w14:textId="458B421A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239F493A" w14:textId="77777777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63B1B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12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8EDBE" w14:textId="77777777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12DB71AD" w14:textId="3659DE97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-5.17 – 5.09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4B6B1" w14:textId="3AAFC003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55016AA8" w14:textId="17FF7999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98</w:t>
            </w:r>
          </w:p>
        </w:tc>
      </w:tr>
      <w:tr w:rsidR="00261E1C" w:rsidRPr="00E63B1B" w14:paraId="3F4EF4E6" w14:textId="77777777" w:rsidTr="00261E1C">
        <w:trPr>
          <w:trHeight w:val="973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799F90" w14:textId="77777777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63B1B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Time from diagnosis </w:t>
            </w:r>
          </w:p>
          <w:p w14:paraId="77EB5D95" w14:textId="77777777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63B1B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&lt;5 years (n=10)</w:t>
            </w:r>
          </w:p>
          <w:p w14:paraId="1B720A27" w14:textId="77777777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63B1B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&gt;/=5 years (n=20)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C38BD" w14:textId="77777777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51576C3E" w14:textId="77777777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63B1B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.22 (1.30)</w:t>
            </w:r>
          </w:p>
          <w:p w14:paraId="21E0714C" w14:textId="77777777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63B1B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4.84 (4.21)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29F729" w14:textId="77777777" w:rsidR="00261E1C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0D363A45" w14:textId="7636F537" w:rsidR="00D53451" w:rsidRDefault="00D53451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.42-5.81</w:t>
            </w:r>
          </w:p>
          <w:p w14:paraId="0CA6A98F" w14:textId="77777777" w:rsidR="00D53451" w:rsidRPr="00E63B1B" w:rsidRDefault="00D53451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7443B" w14:textId="15612E24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26B15A2F" w14:textId="77777777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63B1B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&lt;0.005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D933D" w14:textId="77777777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1DAD841C" w14:textId="1E15DA53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-0.19 – 1.72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1DA8C" w14:textId="7B758A5D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561A056C" w14:textId="535E5CD9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10</w:t>
            </w:r>
          </w:p>
        </w:tc>
      </w:tr>
      <w:tr w:rsidR="00261E1C" w:rsidRPr="00E63B1B" w14:paraId="0C7E39BE" w14:textId="77777777" w:rsidTr="00261E1C">
        <w:trPr>
          <w:trHeight w:val="973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5EE46" w14:textId="77777777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63B1B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Tumor size </w:t>
            </w:r>
          </w:p>
          <w:p w14:paraId="0B62E1A7" w14:textId="77777777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63B1B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&lt;10 cm (n=14)</w:t>
            </w:r>
          </w:p>
          <w:p w14:paraId="6B777E8F" w14:textId="77777777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63B1B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&gt;/=10cm (n=16)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F2B4F" w14:textId="77777777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2C6D5D2D" w14:textId="77777777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63B1B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2.53 (3.47) </w:t>
            </w:r>
          </w:p>
          <w:p w14:paraId="7A9C5B44" w14:textId="77777777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63B1B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4.66 (4.11) 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62451E" w14:textId="77777777" w:rsidR="00261E1C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1700612C" w14:textId="0501A7AD" w:rsidR="00F26B2F" w:rsidRPr="00E63B1B" w:rsidRDefault="00E64051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-0.82 – 5.0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425BB" w14:textId="77777777" w:rsidR="00261E1C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738C9FEB" w14:textId="1CEC785B" w:rsidR="00E64051" w:rsidRDefault="00EC5B7D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15</w:t>
            </w:r>
          </w:p>
          <w:p w14:paraId="79729E45" w14:textId="6D0BD1C9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EC164" w14:textId="77777777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21DED90A" w14:textId="465DE8F1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-7.01 – 3.30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391119" w14:textId="20673FA9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1151DC54" w14:textId="688AE412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44</w:t>
            </w:r>
          </w:p>
        </w:tc>
      </w:tr>
      <w:tr w:rsidR="00261E1C" w:rsidRPr="00E63B1B" w14:paraId="65794E1A" w14:textId="77777777" w:rsidTr="00261E1C">
        <w:trPr>
          <w:trHeight w:val="973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9DC7A" w14:textId="77777777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63B1B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Primary site </w:t>
            </w:r>
          </w:p>
          <w:p w14:paraId="1B0C25D7" w14:textId="77777777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63B1B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Extremity (n=17)</w:t>
            </w:r>
          </w:p>
          <w:p w14:paraId="3C1463B3" w14:textId="77777777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63B1B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Non-extremity (n=13)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1A583" w14:textId="77777777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72778A79" w14:textId="77777777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63B1B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3.75 (3.92)</w:t>
            </w:r>
          </w:p>
          <w:p w14:paraId="6F0835C5" w14:textId="77777777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63B1B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3.58 (4.07) 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DA596F" w14:textId="77777777" w:rsidR="00261E1C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036E3114" w14:textId="5648972E" w:rsidR="00D82433" w:rsidRPr="00E63B1B" w:rsidRDefault="00B84169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-</w:t>
            </w:r>
            <w:r w:rsidR="007A6031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3.00 – 3.3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3C379" w14:textId="4B24651D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106ECB02" w14:textId="77777777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63B1B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71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EBB3C" w14:textId="77777777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342A247F" w14:textId="16AA6381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-3.24 – 5.00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6FCDE" w14:textId="4BC5DB88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1FDFBD99" w14:textId="3F80D536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64</w:t>
            </w:r>
          </w:p>
        </w:tc>
      </w:tr>
      <w:tr w:rsidR="00261E1C" w:rsidRPr="00E63B1B" w14:paraId="3E5914A7" w14:textId="77777777" w:rsidTr="00261E1C">
        <w:trPr>
          <w:trHeight w:val="1213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62C22" w14:textId="77777777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63B1B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Lines of treatment </w:t>
            </w:r>
          </w:p>
          <w:p w14:paraId="5CC81BBF" w14:textId="77777777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63B1B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&lt;2 (n=13)</w:t>
            </w:r>
          </w:p>
          <w:p w14:paraId="03DD50EC" w14:textId="77777777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63B1B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&gt;/=2 (n=17)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61BBD" w14:textId="77777777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084F4C42" w14:textId="77777777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63B1B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1.83 (2.03) </w:t>
            </w:r>
          </w:p>
          <w:p w14:paraId="652D32DA" w14:textId="77777777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63B1B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5.06 (4.44) 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F22CD2" w14:textId="77777777" w:rsidR="00261E1C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5F6D6885" w14:textId="70252BC5" w:rsidR="00E67BB0" w:rsidRPr="00E63B1B" w:rsidRDefault="00E67BB0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25-5.0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4BBDA" w14:textId="35AB99E7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5E7B5B3E" w14:textId="77777777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63B1B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001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84173" w14:textId="77777777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0F08CA8A" w14:textId="2704D09D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-6.44 – 2.14 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D9DFD2" w14:textId="77777777" w:rsidR="00261E1C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0349B95F" w14:textId="3D00FCA6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29</w:t>
            </w:r>
          </w:p>
        </w:tc>
      </w:tr>
      <w:tr w:rsidR="00261E1C" w:rsidRPr="00E63B1B" w14:paraId="31DADBF7" w14:textId="77777777" w:rsidTr="00261E1C">
        <w:trPr>
          <w:trHeight w:val="733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7A2BC6" w14:textId="77777777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63B1B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On observation (n=11)</w:t>
            </w:r>
          </w:p>
          <w:p w14:paraId="3BEE4B5B" w14:textId="77777777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63B1B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On therapy (n=19)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804F22" w14:textId="77777777" w:rsidR="007A6031" w:rsidRDefault="007A6031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3FCDC8A3" w14:textId="7647E099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63B1B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4 (4.52) </w:t>
            </w:r>
          </w:p>
          <w:p w14:paraId="5496E23D" w14:textId="77777777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63B1B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3.5 (3.66) 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85562D" w14:textId="77777777" w:rsidR="00261E1C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58EC5697" w14:textId="3E800896" w:rsidR="007A6031" w:rsidRDefault="00D66A25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-3.04 – 4.04</w:t>
            </w:r>
          </w:p>
          <w:p w14:paraId="2253B26D" w14:textId="77777777" w:rsidR="007A6031" w:rsidRPr="00E63B1B" w:rsidRDefault="007A6031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E8C67" w14:textId="77777777" w:rsidR="00E67BB0" w:rsidRDefault="00E67BB0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3B7233E0" w14:textId="5D0D2418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E63B1B"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30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03D35" w14:textId="77777777" w:rsidR="00261E1C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64734433" w14:textId="2B9D559D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-4.37 – 3.92 </w:t>
            </w:r>
          </w:p>
        </w:tc>
        <w:tc>
          <w:tcPr>
            <w:tcW w:w="16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0B3917" w14:textId="77777777" w:rsidR="00261E1C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350C3F08" w14:textId="79B0D9AA" w:rsidR="00261E1C" w:rsidRPr="00E63B1B" w:rsidRDefault="00261E1C" w:rsidP="00E63B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u w:color="000000"/>
                <w:bdr w:val="nil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0.90 </w:t>
            </w:r>
          </w:p>
        </w:tc>
      </w:tr>
    </w:tbl>
    <w:p w14:paraId="63BA3456" w14:textId="77777777" w:rsidR="00E63B1B" w:rsidRDefault="00E63B1B"/>
    <w:p w14:paraId="3977904A" w14:textId="77777777" w:rsidR="00237D1E" w:rsidRDefault="00237D1E"/>
    <w:p w14:paraId="513B3274" w14:textId="77777777" w:rsidR="00237D1E" w:rsidRDefault="00237D1E"/>
    <w:p w14:paraId="0C0EFFCE" w14:textId="77777777" w:rsidR="003A1DE7" w:rsidRPr="00E1261B" w:rsidRDefault="003A1DE7" w:rsidP="001C60AE">
      <w:pPr>
        <w:pStyle w:val="Body"/>
      </w:pPr>
      <w:r w:rsidRPr="00E1261B">
        <w:rPr>
          <w:rStyle w:val="None"/>
          <w:lang w:val="en-US"/>
        </w:rPr>
        <w:t xml:space="preserve">Abbreviation: SD: Standard Deviation, cm: centimeters, HADS: Hospital Anxiety and Depression Scale </w:t>
      </w:r>
    </w:p>
    <w:p w14:paraId="3A85292B" w14:textId="77777777" w:rsidR="00237D1E" w:rsidRDefault="00237D1E"/>
    <w:p w14:paraId="257CC2E8" w14:textId="77777777" w:rsidR="00237D1E" w:rsidRDefault="00237D1E"/>
    <w:sectPr w:rsidR="00237D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B1B"/>
    <w:rsid w:val="00007AE7"/>
    <w:rsid w:val="00091AA5"/>
    <w:rsid w:val="0011375D"/>
    <w:rsid w:val="00133DB9"/>
    <w:rsid w:val="001B6A7C"/>
    <w:rsid w:val="00237D1E"/>
    <w:rsid w:val="00261E1C"/>
    <w:rsid w:val="002E3A22"/>
    <w:rsid w:val="002F2FB2"/>
    <w:rsid w:val="00311E07"/>
    <w:rsid w:val="003A1DE7"/>
    <w:rsid w:val="00461ED6"/>
    <w:rsid w:val="004A6A1F"/>
    <w:rsid w:val="004B732D"/>
    <w:rsid w:val="004D7A79"/>
    <w:rsid w:val="00501EF3"/>
    <w:rsid w:val="005B22A4"/>
    <w:rsid w:val="005D68EE"/>
    <w:rsid w:val="007268D6"/>
    <w:rsid w:val="007A6031"/>
    <w:rsid w:val="00913EEA"/>
    <w:rsid w:val="00A0476C"/>
    <w:rsid w:val="00A175C5"/>
    <w:rsid w:val="00AC35F6"/>
    <w:rsid w:val="00B84169"/>
    <w:rsid w:val="00C37DCD"/>
    <w:rsid w:val="00C8507A"/>
    <w:rsid w:val="00CB4458"/>
    <w:rsid w:val="00D53451"/>
    <w:rsid w:val="00D66A25"/>
    <w:rsid w:val="00D82433"/>
    <w:rsid w:val="00DF46B8"/>
    <w:rsid w:val="00E63B1B"/>
    <w:rsid w:val="00E64051"/>
    <w:rsid w:val="00E67BB0"/>
    <w:rsid w:val="00EC5B7D"/>
    <w:rsid w:val="00EF090D"/>
    <w:rsid w:val="00F26B2F"/>
    <w:rsid w:val="00FB3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40F306"/>
  <w15:chartTrackingRefBased/>
  <w15:docId w15:val="{09478485-13CE-FE48-B802-5079EBD6E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E63B1B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</w:pPr>
    <w:rPr>
      <w:rFonts w:ascii="Arial" w:eastAsia="Arial Unicode MS" w:hAnsi="Arial" w:cs="Arial Unicode MS"/>
      <w:color w:val="000000"/>
      <w:kern w:val="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Default">
    <w:name w:val="Default"/>
    <w:rsid w:val="00E63B1B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Helvetica Neue" w:eastAsia="Helvetica Neue" w:hAnsi="Helvetica Neue" w:cs="Helvetica Neue"/>
      <w:color w:val="000000"/>
      <w:kern w:val="0"/>
      <w:sz w:val="24"/>
      <w:szCs w:val="24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one">
    <w:name w:val="None"/>
    <w:rsid w:val="00E63B1B"/>
  </w:style>
  <w:style w:type="character" w:styleId="CommentReference">
    <w:name w:val="annotation reference"/>
    <w:basedOn w:val="DefaultParagraphFont"/>
    <w:uiPriority w:val="99"/>
    <w:semiHidden/>
    <w:unhideWhenUsed/>
    <w:rsid w:val="00E63B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zal Tansir</dc:creator>
  <cp:keywords/>
  <dc:description/>
  <cp:lastModifiedBy>Ghazal Tansir</cp:lastModifiedBy>
  <cp:revision>15</cp:revision>
  <dcterms:created xsi:type="dcterms:W3CDTF">2024-02-05T21:04:00Z</dcterms:created>
  <dcterms:modified xsi:type="dcterms:W3CDTF">2024-02-06T00:52:00Z</dcterms:modified>
</cp:coreProperties>
</file>